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DE2" w:rsidRDefault="00534DE2" w:rsidP="00534DE2">
      <w:pPr>
        <w:spacing w:before="240"/>
        <w:jc w:val="both"/>
        <w:rPr>
          <w:rFonts w:ascii="Times New Roman" w:hAnsi="Times New Roman"/>
          <w:sz w:val="24"/>
        </w:rPr>
      </w:pPr>
      <w:bookmarkStart w:id="0" w:name="_GoBack"/>
      <w:bookmarkEnd w:id="0"/>
      <w:r w:rsidRPr="00371C1E">
        <w:rPr>
          <w:rFonts w:ascii="Times New Roman" w:hAnsi="Times New Roman"/>
          <w:b/>
          <w:sz w:val="24"/>
        </w:rPr>
        <w:t>Table</w:t>
      </w:r>
      <w:r>
        <w:rPr>
          <w:rFonts w:ascii="Times New Roman" w:hAnsi="Times New Roman"/>
          <w:b/>
          <w:sz w:val="24"/>
        </w:rPr>
        <w:t xml:space="preserve"> S1</w:t>
      </w:r>
      <w:r>
        <w:rPr>
          <w:rFonts w:ascii="Times New Roman" w:hAnsi="Times New Roman"/>
          <w:sz w:val="24"/>
        </w:rPr>
        <w:t xml:space="preserve">: </w:t>
      </w:r>
    </w:p>
    <w:tbl>
      <w:tblPr>
        <w:tblW w:w="4604" w:type="dxa"/>
        <w:tblInd w:w="93" w:type="dxa"/>
        <w:tblLook w:val="04A0" w:firstRow="1" w:lastRow="0" w:firstColumn="1" w:lastColumn="0" w:noHBand="0" w:noVBand="1"/>
      </w:tblPr>
      <w:tblGrid>
        <w:gridCol w:w="964"/>
        <w:gridCol w:w="753"/>
        <w:gridCol w:w="752"/>
        <w:gridCol w:w="595"/>
        <w:gridCol w:w="1540"/>
      </w:tblGrid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MNI </w:t>
            </w:r>
            <w:r w:rsidRPr="005837A4">
              <w:rPr>
                <w:rFonts w:ascii="Calibri" w:eastAsia="Times New Roman" w:hAnsi="Calibri" w:cs="Calibri"/>
              </w:rPr>
              <w:t>coordinat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Subject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x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z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Z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6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6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2.39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5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2.35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4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2.45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4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6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2.51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6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2.31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5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2.34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2.39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5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3.01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5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2.77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5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1.68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1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4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3.64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1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5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3.86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1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5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4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1.91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1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5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3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2.37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n1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6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4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1.95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5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5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2.96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5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2.95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6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2.36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6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4.23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5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3.27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6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2.75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5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5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4.13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6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4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2.45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4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6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2.24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5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5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3.55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1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6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1.84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1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4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6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3.27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1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5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5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2.67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1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6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3.26</w:t>
            </w:r>
          </w:p>
        </w:tc>
      </w:tr>
      <w:tr w:rsidR="00534DE2" w:rsidRPr="005837A4" w:rsidTr="00A6318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p1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DE2" w:rsidRPr="005837A4" w:rsidRDefault="00534DE2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2.54</w:t>
            </w:r>
          </w:p>
        </w:tc>
      </w:tr>
    </w:tbl>
    <w:p w:rsidR="00534DE2" w:rsidRPr="00534DE2" w:rsidRDefault="00534DE2" w:rsidP="00534DE2">
      <w:pPr>
        <w:rPr>
          <w:lang w:val="de-DE"/>
        </w:rPr>
      </w:pPr>
    </w:p>
    <w:sectPr w:rsidR="00534DE2" w:rsidRPr="00534D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 W3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DE2"/>
    <w:rsid w:val="000F4900"/>
    <w:rsid w:val="00102948"/>
    <w:rsid w:val="00112419"/>
    <w:rsid w:val="001C6A70"/>
    <w:rsid w:val="002C5A0E"/>
    <w:rsid w:val="00456C92"/>
    <w:rsid w:val="00534DE2"/>
    <w:rsid w:val="006312E5"/>
    <w:rsid w:val="0070415F"/>
    <w:rsid w:val="00734C4F"/>
    <w:rsid w:val="00A00C3D"/>
    <w:rsid w:val="00A3692B"/>
    <w:rsid w:val="00B73258"/>
    <w:rsid w:val="00BB697F"/>
    <w:rsid w:val="00BC0925"/>
    <w:rsid w:val="00C15E18"/>
    <w:rsid w:val="00CE3B8F"/>
    <w:rsid w:val="00D14A11"/>
    <w:rsid w:val="00DC4320"/>
    <w:rsid w:val="00DF1E5F"/>
    <w:rsid w:val="00F21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ヒラギノ角ゴ Pro W3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534DE2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ヒラギノ角ゴ Pro W3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534DE2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Human Cognitive and Brain Sciences</Company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v</dc:creator>
  <cp:keywords/>
  <dc:description/>
  <cp:lastModifiedBy>edv</cp:lastModifiedBy>
  <cp:revision>4</cp:revision>
  <dcterms:created xsi:type="dcterms:W3CDTF">2013-12-21T16:00:00Z</dcterms:created>
  <dcterms:modified xsi:type="dcterms:W3CDTF">2013-12-21T16:08:00Z</dcterms:modified>
</cp:coreProperties>
</file>